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08CDC" w14:textId="7C3ED85C" w:rsidR="00410FDC" w:rsidRDefault="00410FDC" w:rsidP="00410FDC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Hlk89708133"/>
      <w:bookmarkStart w:id="1" w:name="_Hlk102919463"/>
      <w:r w:rsidRPr="006C65F4">
        <w:rPr>
          <w:rFonts w:ascii="Times New Roman" w:eastAsia="宋体" w:hAnsi="Times New Roman" w:cs="Times New Roman" w:hint="eastAsia"/>
          <w:sz w:val="24"/>
          <w:szCs w:val="24"/>
        </w:rPr>
        <w:t>Tabl</w:t>
      </w:r>
      <w:r w:rsidRPr="006C65F4">
        <w:rPr>
          <w:rFonts w:ascii="Times New Roman" w:eastAsia="宋体" w:hAnsi="Times New Roman" w:cs="Times New Roman"/>
          <w:sz w:val="24"/>
          <w:szCs w:val="24"/>
        </w:rPr>
        <w:t>e S1. T</w:t>
      </w:r>
      <w:r w:rsidRPr="006C65F4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6C65F4">
        <w:rPr>
          <w:rFonts w:ascii="Times New Roman" w:eastAsia="宋体" w:hAnsi="Times New Roman" w:cs="Times New Roman"/>
          <w:sz w:val="24"/>
          <w:szCs w:val="24"/>
        </w:rPr>
        <w:t xml:space="preserve">e expression status of each mismatch repair (MMR) protein </w:t>
      </w:r>
      <w:r w:rsidRPr="001D4F73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Pr="006C65F4">
        <w:rPr>
          <w:rFonts w:ascii="Times New Roman" w:eastAsia="宋体" w:hAnsi="Times New Roman" w:cs="Times New Roman"/>
          <w:sz w:val="24"/>
          <w:szCs w:val="24"/>
        </w:rPr>
        <w:t>Tibetan patients with gastric cancer</w:t>
      </w:r>
    </w:p>
    <w:bookmarkEnd w:id="1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0FDC" w14:paraId="44232C41" w14:textId="77777777" w:rsidTr="002D6F9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0088A19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2A6A112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1D4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icienc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D7E0E06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1D4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fici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7ECD7E5" w14:textId="77777777" w:rsidR="00410FDC" w:rsidRPr="00A3478A" w:rsidRDefault="00410FDC" w:rsidP="002D6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4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t </w:t>
            </w:r>
            <w:r w:rsidRPr="00A347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valuated</w:t>
            </w:r>
          </w:p>
        </w:tc>
      </w:tr>
      <w:tr w:rsidR="00410FDC" w14:paraId="3177C299" w14:textId="77777777" w:rsidTr="002D6F9D">
        <w:tc>
          <w:tcPr>
            <w:tcW w:w="2074" w:type="dxa"/>
            <w:tcBorders>
              <w:top w:val="single" w:sz="4" w:space="0" w:color="auto"/>
            </w:tcBorders>
          </w:tcPr>
          <w:p w14:paraId="14659F12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LH-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99426C5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3A01401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F2C4C4C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10FDC" w14:paraId="6A550201" w14:textId="77777777" w:rsidTr="002D6F9D">
        <w:tc>
          <w:tcPr>
            <w:tcW w:w="2074" w:type="dxa"/>
          </w:tcPr>
          <w:p w14:paraId="5A7129E4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SH-2</w:t>
            </w:r>
          </w:p>
        </w:tc>
        <w:tc>
          <w:tcPr>
            <w:tcW w:w="2074" w:type="dxa"/>
          </w:tcPr>
          <w:p w14:paraId="42610684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1F43C501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</w:tcPr>
          <w:p w14:paraId="05E9830B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10FDC" w14:paraId="074E9923" w14:textId="77777777" w:rsidTr="002D6F9D">
        <w:tc>
          <w:tcPr>
            <w:tcW w:w="2074" w:type="dxa"/>
          </w:tcPr>
          <w:p w14:paraId="5A3AC55E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SH-6</w:t>
            </w:r>
          </w:p>
        </w:tc>
        <w:tc>
          <w:tcPr>
            <w:tcW w:w="2074" w:type="dxa"/>
          </w:tcPr>
          <w:p w14:paraId="1BB27B4C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2930C56A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</w:tcPr>
          <w:p w14:paraId="4F122CD4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10FDC" w14:paraId="12110DC4" w14:textId="77777777" w:rsidTr="002D6F9D">
        <w:tc>
          <w:tcPr>
            <w:tcW w:w="2074" w:type="dxa"/>
          </w:tcPr>
          <w:p w14:paraId="6D557834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MS-2</w:t>
            </w:r>
          </w:p>
        </w:tc>
        <w:tc>
          <w:tcPr>
            <w:tcW w:w="2074" w:type="dxa"/>
          </w:tcPr>
          <w:p w14:paraId="02F14E58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7E57255C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074" w:type="dxa"/>
          </w:tcPr>
          <w:p w14:paraId="70413EBF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10FDC" w14:paraId="2A126112" w14:textId="77777777" w:rsidTr="002D6F9D">
        <w:tc>
          <w:tcPr>
            <w:tcW w:w="2074" w:type="dxa"/>
          </w:tcPr>
          <w:p w14:paraId="3349CCBB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MR status</w:t>
            </w:r>
          </w:p>
        </w:tc>
        <w:tc>
          <w:tcPr>
            <w:tcW w:w="2074" w:type="dxa"/>
          </w:tcPr>
          <w:p w14:paraId="313FE213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12350"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2074" w:type="dxa"/>
          </w:tcPr>
          <w:p w14:paraId="7AD0B8F5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4F7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074" w:type="dxa"/>
          </w:tcPr>
          <w:p w14:paraId="345488D7" w14:textId="77777777" w:rsidR="00410FDC" w:rsidRPr="001D4F73" w:rsidRDefault="00410FDC" w:rsidP="002D6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F7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</w:tbl>
    <w:p w14:paraId="1E22B586" w14:textId="77777777" w:rsidR="00410FDC" w:rsidRPr="00121455" w:rsidRDefault="00410FDC" w:rsidP="00410FDC">
      <w:pPr>
        <w:rPr>
          <w:rFonts w:ascii="Times New Roman" w:hAnsi="Times New Roman" w:cs="Times New Roman"/>
          <w:sz w:val="18"/>
          <w:szCs w:val="20"/>
        </w:rPr>
      </w:pPr>
      <w:r w:rsidRPr="00112350">
        <w:rPr>
          <w:rFonts w:ascii="Times New Roman" w:hAnsi="Times New Roman" w:cs="Times New Roman" w:hint="eastAsia"/>
          <w:sz w:val="18"/>
          <w:szCs w:val="20"/>
        </w:rPr>
        <w:t>N</w:t>
      </w:r>
      <w:r w:rsidRPr="00112350">
        <w:rPr>
          <w:rFonts w:ascii="Times New Roman" w:hAnsi="Times New Roman" w:cs="Times New Roman"/>
          <w:sz w:val="18"/>
          <w:szCs w:val="20"/>
        </w:rPr>
        <w:t>ote: *</w:t>
      </w:r>
      <w:r w:rsidRPr="00121455">
        <w:rPr>
          <w:rFonts w:ascii="Times New Roman" w:hAnsi="Times New Roman" w:cs="Times New Roman"/>
          <w:sz w:val="18"/>
          <w:szCs w:val="20"/>
        </w:rPr>
        <w:t>MLH-1/PMS-2 loss (N=4); MLH-1/PMS-2/MSH-6 loss (N=2)</w:t>
      </w:r>
      <w:r w:rsidRPr="00112350">
        <w:rPr>
          <w:rFonts w:ascii="Times New Roman" w:hAnsi="Times New Roman" w:cs="Times New Roman"/>
          <w:sz w:val="18"/>
          <w:szCs w:val="20"/>
        </w:rPr>
        <w:t>.</w:t>
      </w:r>
    </w:p>
    <w:p w14:paraId="5CEA3E30" w14:textId="77777777" w:rsidR="00410FDC" w:rsidRDefault="00410FD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tbl>
      <w:tblPr>
        <w:tblStyle w:val="3-3"/>
        <w:tblpPr w:leftFromText="180" w:rightFromText="180" w:vertAnchor="page" w:horzAnchor="margin" w:tblpY="2526"/>
        <w:tblW w:w="90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2131"/>
        <w:gridCol w:w="1417"/>
        <w:gridCol w:w="1843"/>
        <w:gridCol w:w="1757"/>
      </w:tblGrid>
      <w:tr w:rsidR="001A23C2" w:rsidRPr="004D649B" w14:paraId="144666CE" w14:textId="77777777" w:rsidTr="001A2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8C23A07" w14:textId="77777777" w:rsidR="001A23C2" w:rsidRPr="004D649B" w:rsidRDefault="001A23C2" w:rsidP="001A23C2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21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E3908B7" w14:textId="77777777" w:rsidR="001A23C2" w:rsidRPr="004D649B" w:rsidRDefault="001A23C2" w:rsidP="001A23C2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C</w:t>
            </w: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ategor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D103D27" w14:textId="77777777" w:rsidR="001A23C2" w:rsidRPr="004D649B" w:rsidRDefault="001A23C2" w:rsidP="001A23C2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p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MMR</w:t>
            </w:r>
            <w:proofErr w:type="spellEnd"/>
          </w:p>
          <w:p w14:paraId="7306F7DA" w14:textId="77777777" w:rsidR="001A23C2" w:rsidRPr="004D649B" w:rsidRDefault="001A23C2" w:rsidP="001A23C2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(</w:t>
            </w: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N=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09</w:t>
            </w: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D5F5B9B" w14:textId="77777777" w:rsidR="001A23C2" w:rsidRPr="004D649B" w:rsidRDefault="001A23C2" w:rsidP="001A23C2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dMMR</w:t>
            </w:r>
            <w:proofErr w:type="spellEnd"/>
          </w:p>
          <w:p w14:paraId="7E4A3B6C" w14:textId="77777777" w:rsidR="001A23C2" w:rsidRPr="004D649B" w:rsidRDefault="001A23C2" w:rsidP="001A23C2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(</w:t>
            </w: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N=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0D690A7" w14:textId="77777777" w:rsidR="001A23C2" w:rsidRPr="004D649B" w:rsidRDefault="001A23C2" w:rsidP="001A23C2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P value</w:t>
            </w:r>
          </w:p>
          <w:p w14:paraId="4278183B" w14:textId="77777777" w:rsidR="001A23C2" w:rsidRPr="004D649B" w:rsidRDefault="001A23C2" w:rsidP="001A23C2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(</w:t>
            </w: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Fisher’s exact test)</w:t>
            </w:r>
          </w:p>
        </w:tc>
      </w:tr>
      <w:tr w:rsidR="001A23C2" w:rsidRPr="004D649B" w14:paraId="2E9E21C4" w14:textId="77777777" w:rsidTr="001A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nil"/>
            </w:tcBorders>
            <w:noWrap/>
          </w:tcPr>
          <w:p w14:paraId="6BE2A3D5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</w:t>
            </w:r>
            <w:r w:rsidRPr="003E7951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omal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3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31" w:type="dxa"/>
            <w:tcBorders>
              <w:bottom w:val="nil"/>
            </w:tcBorders>
            <w:noWrap/>
          </w:tcPr>
          <w:p w14:paraId="70B408A7" w14:textId="77777777" w:rsidR="001A23C2" w:rsidRPr="004D649B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45BCEC9F" w14:textId="77777777" w:rsidR="001A23C2" w:rsidRPr="004D649B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)</w:t>
            </w:r>
          </w:p>
        </w:tc>
        <w:tc>
          <w:tcPr>
            <w:tcW w:w="1843" w:type="dxa"/>
            <w:tcBorders>
              <w:bottom w:val="nil"/>
            </w:tcBorders>
          </w:tcPr>
          <w:p w14:paraId="7BCE76A3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33.3%)</w:t>
            </w:r>
          </w:p>
        </w:tc>
        <w:tc>
          <w:tcPr>
            <w:tcW w:w="1757" w:type="dxa"/>
            <w:tcBorders>
              <w:bottom w:val="nil"/>
            </w:tcBorders>
            <w:noWrap/>
          </w:tcPr>
          <w:p w14:paraId="3AAA341D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AE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24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97</w:t>
            </w:r>
          </w:p>
        </w:tc>
      </w:tr>
      <w:tr w:rsidR="001A23C2" w:rsidRPr="004D649B" w14:paraId="5FA34F19" w14:textId="77777777" w:rsidTr="001A23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03821EE5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31E7DDA1" w14:textId="77777777" w:rsidR="001A23C2" w:rsidRPr="004D649B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72E4A4C" w14:textId="77777777" w:rsidR="001A23C2" w:rsidRPr="004D649B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E51329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66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301CE5A9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23C2" w:rsidRPr="004D649B" w14:paraId="67DC291E" w14:textId="77777777" w:rsidTr="001A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171E4F98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</w:t>
            </w:r>
            <w:r w:rsidRPr="003E7951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traepithelial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3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00E04813" w14:textId="77777777" w:rsidR="001A23C2" w:rsidRPr="004D649B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739A9D0" w14:textId="77777777" w:rsidR="001A23C2" w:rsidRPr="004D649B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347126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0.0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08E582EB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AE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24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1A23C2" w:rsidRPr="004D649B" w14:paraId="269EBA3E" w14:textId="77777777" w:rsidTr="001A23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04224323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31764406" w14:textId="77777777" w:rsidR="001A23C2" w:rsidRPr="004D649B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11C5766" w14:textId="77777777" w:rsidR="001A23C2" w:rsidRPr="004D649B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51A6E4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0.0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727C5390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23C2" w:rsidRPr="004D649B" w14:paraId="6D23B37D" w14:textId="77777777" w:rsidTr="001A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325BAAF9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3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01BAF31E" w14:textId="77777777" w:rsidR="001A23C2" w:rsidRPr="004D649B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C0D8582" w14:textId="77777777" w:rsidR="001A23C2" w:rsidRPr="004D649B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C7D49A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33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6633D29D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AE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24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9</w:t>
            </w:r>
          </w:p>
        </w:tc>
      </w:tr>
      <w:tr w:rsidR="001A23C2" w:rsidRPr="004D649B" w14:paraId="6677E140" w14:textId="77777777" w:rsidTr="001A23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0DA9B62E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42BEA840" w14:textId="77777777" w:rsidR="001A23C2" w:rsidRPr="004D649B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749792A" w14:textId="77777777" w:rsidR="001A23C2" w:rsidRPr="004D649B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BA18E6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66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265A04D3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23C2" w:rsidRPr="004D649B" w14:paraId="44FFC941" w14:textId="77777777" w:rsidTr="001A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200942D9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</w:t>
            </w:r>
            <w:r w:rsidRPr="003E7951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omal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8</w:t>
            </w:r>
            <w:r w:rsidRPr="004D64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1E563635" w14:textId="77777777" w:rsidR="001A23C2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C6A4BA5" w14:textId="77777777" w:rsidR="001A23C2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E4E237" w14:textId="77777777" w:rsidR="001A23C2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33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1BC739C4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31</w:t>
            </w:r>
          </w:p>
        </w:tc>
      </w:tr>
      <w:tr w:rsidR="001A23C2" w:rsidRPr="004D649B" w14:paraId="3924AB7B" w14:textId="77777777" w:rsidTr="001A23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23D88D2B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45AC7A32" w14:textId="77777777" w:rsidR="001A23C2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4D8A643" w14:textId="77777777" w:rsidR="001A23C2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6F0081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66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6B731620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23C2" w:rsidRPr="004D649B" w14:paraId="48838535" w14:textId="77777777" w:rsidTr="001A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4ED37037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</w:t>
            </w:r>
            <w:r w:rsidRPr="003E7951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traepithelial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8</w:t>
            </w:r>
            <w:r w:rsidRPr="004D64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2084C25A" w14:textId="77777777" w:rsidR="001A23C2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020BE67" w14:textId="77777777" w:rsidR="001A23C2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3548BE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83.3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4E3453E6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AE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24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7</w:t>
            </w:r>
          </w:p>
        </w:tc>
      </w:tr>
      <w:tr w:rsidR="001A23C2" w:rsidRPr="004D649B" w14:paraId="51D13485" w14:textId="77777777" w:rsidTr="001A23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789A163F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4A54607A" w14:textId="77777777" w:rsidR="001A23C2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206103F" w14:textId="77777777" w:rsidR="001A23C2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AA1840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6.7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61714782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23C2" w:rsidRPr="004D649B" w14:paraId="0942E413" w14:textId="77777777" w:rsidTr="001A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61D8BA8A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5279335F" w14:textId="77777777" w:rsidR="001A23C2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EB4AB4A" w14:textId="77777777" w:rsidR="001A23C2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5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1BFF50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0.0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011E7A35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AE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24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1A23C2" w:rsidRPr="004D649B" w14:paraId="2F982517" w14:textId="77777777" w:rsidTr="001A23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663475CF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0598616E" w14:textId="77777777" w:rsidR="001A23C2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1DE5EE0" w14:textId="77777777" w:rsidR="001A23C2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EA8DC5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0.0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634D8299" w14:textId="77777777" w:rsidR="001A23C2" w:rsidRPr="00224AEF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23C2" w:rsidRPr="004D649B" w14:paraId="7DD08597" w14:textId="77777777" w:rsidTr="001A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nil"/>
            </w:tcBorders>
            <w:noWrap/>
          </w:tcPr>
          <w:p w14:paraId="7AD3A058" w14:textId="77777777" w:rsidR="001A23C2" w:rsidRPr="00614530" w:rsidRDefault="001A23C2" w:rsidP="001A23C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4AEF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P</w:t>
            </w:r>
            <w:r w:rsidRPr="00224AEF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L1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expression</w:t>
            </w:r>
            <w:r w:rsidRPr="00224AEF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2131" w:type="dxa"/>
            <w:tcBorders>
              <w:top w:val="nil"/>
              <w:bottom w:val="nil"/>
            </w:tcBorders>
            <w:noWrap/>
          </w:tcPr>
          <w:p w14:paraId="23BB4AA1" w14:textId="77777777" w:rsidR="001A23C2" w:rsidRPr="004D649B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  <w:r w:rsidRPr="007A72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32AC34D" w14:textId="77777777" w:rsidR="001A23C2" w:rsidRPr="004D649B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933F61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0.0%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</w:tcPr>
          <w:p w14:paraId="7DF36758" w14:textId="77777777" w:rsidR="001A23C2" w:rsidRPr="00224AEF" w:rsidRDefault="001A23C2" w:rsidP="001A23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AE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24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95</w:t>
            </w:r>
          </w:p>
        </w:tc>
      </w:tr>
      <w:tr w:rsidR="001A23C2" w:rsidRPr="004D649B" w14:paraId="78D3BD34" w14:textId="77777777" w:rsidTr="001A23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nil"/>
              <w:bottom w:val="single" w:sz="4" w:space="0" w:color="A5A5A5" w:themeColor="accent3"/>
            </w:tcBorders>
            <w:noWrap/>
          </w:tcPr>
          <w:p w14:paraId="43A1DDFA" w14:textId="77777777" w:rsidR="001A23C2" w:rsidRPr="004D649B" w:rsidRDefault="001A23C2" w:rsidP="001A2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bottom w:val="single" w:sz="4" w:space="0" w:color="A5A5A5" w:themeColor="accent3"/>
            </w:tcBorders>
            <w:noWrap/>
          </w:tcPr>
          <w:p w14:paraId="33CD9DDB" w14:textId="77777777" w:rsidR="001A23C2" w:rsidRPr="004D649B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&lt;1%</w:t>
            </w:r>
          </w:p>
        </w:tc>
        <w:tc>
          <w:tcPr>
            <w:tcW w:w="1417" w:type="dxa"/>
            <w:tcBorders>
              <w:top w:val="nil"/>
              <w:bottom w:val="single" w:sz="4" w:space="0" w:color="A5A5A5" w:themeColor="accent3"/>
            </w:tcBorders>
            <w:noWrap/>
          </w:tcPr>
          <w:p w14:paraId="722DB2D2" w14:textId="77777777" w:rsidR="001A23C2" w:rsidRPr="004D649B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%)</w:t>
            </w:r>
          </w:p>
        </w:tc>
        <w:tc>
          <w:tcPr>
            <w:tcW w:w="1843" w:type="dxa"/>
            <w:tcBorders>
              <w:top w:val="nil"/>
              <w:bottom w:val="single" w:sz="4" w:space="0" w:color="A5A5A5" w:themeColor="accent3"/>
            </w:tcBorders>
          </w:tcPr>
          <w:p w14:paraId="5E322171" w14:textId="77777777" w:rsidR="001A23C2" w:rsidRPr="00900E25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0.0%)</w:t>
            </w:r>
          </w:p>
        </w:tc>
        <w:tc>
          <w:tcPr>
            <w:tcW w:w="1757" w:type="dxa"/>
            <w:tcBorders>
              <w:top w:val="nil"/>
              <w:bottom w:val="single" w:sz="4" w:space="0" w:color="A5A5A5" w:themeColor="accent3"/>
            </w:tcBorders>
            <w:noWrap/>
          </w:tcPr>
          <w:p w14:paraId="4439CF55" w14:textId="77777777" w:rsidR="001A23C2" w:rsidRPr="00900E25" w:rsidRDefault="001A23C2" w:rsidP="001A23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3087505D" w14:textId="5A7DE18A" w:rsidR="005840A2" w:rsidRPr="005E7D82" w:rsidRDefault="005840A2" w:rsidP="005840A2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5E7D82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 w:rsidR="00EA57DF" w:rsidRPr="005E7D8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6C65F4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5E7D8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5E7D82">
        <w:rPr>
          <w:rFonts w:ascii="Times New Roman" w:eastAsia="宋体" w:hAnsi="Times New Roman" w:cs="Times New Roman"/>
          <w:sz w:val="24"/>
          <w:szCs w:val="24"/>
        </w:rPr>
        <w:t xml:space="preserve"> The corre</w:t>
      </w:r>
      <w:r w:rsidR="006174A0" w:rsidRPr="005E7D82">
        <w:rPr>
          <w:rFonts w:ascii="Times New Roman" w:eastAsia="宋体" w:hAnsi="Times New Roman" w:cs="Times New Roman" w:hint="eastAsia"/>
          <w:sz w:val="24"/>
          <w:szCs w:val="24"/>
        </w:rPr>
        <w:t>la</w:t>
      </w:r>
      <w:r w:rsidRPr="005E7D82">
        <w:rPr>
          <w:rFonts w:ascii="Times New Roman" w:eastAsia="宋体" w:hAnsi="Times New Roman" w:cs="Times New Roman"/>
          <w:sz w:val="24"/>
          <w:szCs w:val="24"/>
        </w:rPr>
        <w:t xml:space="preserve">tion between MMR status with immune microenvironment </w:t>
      </w:r>
      <w:r w:rsidR="006A2EAC" w:rsidRPr="005E7D82">
        <w:rPr>
          <w:rFonts w:ascii="Times New Roman" w:eastAsia="宋体" w:hAnsi="Times New Roman" w:cs="Times New Roman" w:hint="eastAsia"/>
          <w:sz w:val="24"/>
          <w:szCs w:val="24"/>
        </w:rPr>
        <w:t>markers</w:t>
      </w:r>
      <w:r w:rsidR="006A2EAC" w:rsidRPr="005E7D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7D82">
        <w:rPr>
          <w:rFonts w:ascii="Times New Roman" w:eastAsia="宋体" w:hAnsi="Times New Roman" w:cs="Times New Roman"/>
          <w:sz w:val="24"/>
          <w:szCs w:val="24"/>
        </w:rPr>
        <w:t>of Tibet</w:t>
      </w:r>
      <w:r w:rsidR="00DC6B34" w:rsidRPr="005E7D82">
        <w:rPr>
          <w:rFonts w:ascii="Times New Roman" w:eastAsia="宋体" w:hAnsi="Times New Roman" w:cs="Times New Roman"/>
          <w:sz w:val="24"/>
          <w:szCs w:val="24"/>
        </w:rPr>
        <w:t>an</w:t>
      </w:r>
      <w:r w:rsidRPr="005E7D82">
        <w:rPr>
          <w:rFonts w:ascii="Times New Roman" w:eastAsia="宋体" w:hAnsi="Times New Roman" w:cs="Times New Roman"/>
          <w:sz w:val="24"/>
          <w:szCs w:val="24"/>
        </w:rPr>
        <w:t xml:space="preserve"> patients with gastric cancer</w:t>
      </w:r>
    </w:p>
    <w:bookmarkEnd w:id="0"/>
    <w:p w14:paraId="6C6D70CF" w14:textId="45CF13CF" w:rsidR="00C836B8" w:rsidRPr="00112350" w:rsidRDefault="00C836B8" w:rsidP="00C836B8">
      <w:pPr>
        <w:rPr>
          <w:rFonts w:ascii="Times New Roman" w:hAnsi="Times New Roman" w:cs="Times New Roman"/>
          <w:sz w:val="18"/>
          <w:szCs w:val="20"/>
        </w:rPr>
      </w:pPr>
      <w:r w:rsidRPr="00112350">
        <w:rPr>
          <w:rFonts w:ascii="Times New Roman" w:hAnsi="Times New Roman" w:cs="Times New Roman" w:hint="eastAsia"/>
          <w:sz w:val="18"/>
          <w:szCs w:val="20"/>
        </w:rPr>
        <w:t>N</w:t>
      </w:r>
      <w:r w:rsidRPr="00112350">
        <w:rPr>
          <w:rFonts w:ascii="Times New Roman" w:hAnsi="Times New Roman" w:cs="Times New Roman"/>
          <w:sz w:val="18"/>
          <w:szCs w:val="20"/>
        </w:rPr>
        <w:t xml:space="preserve">ote: *CD3 expression of 1 patient could not be evaluated; </w:t>
      </w:r>
      <w:r w:rsidRPr="00112350">
        <w:rPr>
          <w:rFonts w:ascii="Times New Roman" w:hAnsi="Times New Roman" w:cs="Times New Roman"/>
          <w:kern w:val="0"/>
          <w:sz w:val="15"/>
          <w:szCs w:val="15"/>
        </w:rPr>
        <w:t xml:space="preserve">#PD-L1 expression of 3 patients </w:t>
      </w:r>
      <w:r w:rsidRPr="00112350">
        <w:rPr>
          <w:rFonts w:ascii="Times New Roman" w:hAnsi="Times New Roman" w:cs="Times New Roman"/>
          <w:sz w:val="18"/>
          <w:szCs w:val="20"/>
        </w:rPr>
        <w:t>could not</w:t>
      </w:r>
      <w:r w:rsidR="00C969C0">
        <w:rPr>
          <w:rFonts w:ascii="Times New Roman" w:hAnsi="Times New Roman" w:cs="Times New Roman"/>
          <w:sz w:val="18"/>
          <w:szCs w:val="20"/>
        </w:rPr>
        <w:t xml:space="preserve"> </w:t>
      </w:r>
      <w:r w:rsidRPr="00112350">
        <w:rPr>
          <w:rFonts w:ascii="Times New Roman" w:hAnsi="Times New Roman" w:cs="Times New Roman"/>
          <w:sz w:val="18"/>
          <w:szCs w:val="20"/>
        </w:rPr>
        <w:t>be evaluated</w:t>
      </w:r>
      <w:r w:rsidR="00121455">
        <w:rPr>
          <w:rFonts w:ascii="Times New Roman" w:hAnsi="Times New Roman" w:cs="Times New Roman"/>
          <w:sz w:val="18"/>
          <w:szCs w:val="20"/>
        </w:rPr>
        <w:t>.</w:t>
      </w:r>
    </w:p>
    <w:p w14:paraId="27E8FEE5" w14:textId="77777777" w:rsidR="00900E25" w:rsidRPr="00900E25" w:rsidRDefault="00900E25" w:rsidP="00900E25">
      <w:pPr>
        <w:rPr>
          <w:rFonts w:ascii="Times New Roman" w:hAnsi="Times New Roman" w:cs="Times New Roman"/>
        </w:rPr>
      </w:pPr>
    </w:p>
    <w:p w14:paraId="5DFAF5DF" w14:textId="7FB74CD1" w:rsidR="00900E25" w:rsidRPr="00900E25" w:rsidRDefault="00900E25" w:rsidP="00900E25">
      <w:pPr>
        <w:rPr>
          <w:rFonts w:ascii="Times New Roman" w:hAnsi="Times New Roman" w:cs="Times New Roman"/>
        </w:rPr>
      </w:pPr>
    </w:p>
    <w:p w14:paraId="62716992" w14:textId="77777777" w:rsidR="00903656" w:rsidRDefault="00903656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02755688" w14:textId="4E42803A" w:rsidR="00D6740C" w:rsidRPr="005E7D82" w:rsidRDefault="00D6740C" w:rsidP="00D6740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5E7D82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able </w:t>
      </w:r>
      <w:r w:rsidR="00EA57DF" w:rsidRPr="005E7D8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6C65F4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Pr="005E7D8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5E7D82">
        <w:rPr>
          <w:rFonts w:ascii="Times New Roman" w:eastAsia="宋体" w:hAnsi="Times New Roman" w:cs="Times New Roman"/>
          <w:sz w:val="24"/>
          <w:szCs w:val="24"/>
        </w:rPr>
        <w:t xml:space="preserve"> The corre</w:t>
      </w:r>
      <w:r w:rsidRPr="005E7D82">
        <w:rPr>
          <w:rFonts w:ascii="Times New Roman" w:eastAsia="宋体" w:hAnsi="Times New Roman" w:cs="Times New Roman" w:hint="eastAsia"/>
          <w:sz w:val="24"/>
          <w:szCs w:val="24"/>
        </w:rPr>
        <w:t>la</w:t>
      </w:r>
      <w:r w:rsidRPr="005E7D82">
        <w:rPr>
          <w:rFonts w:ascii="Times New Roman" w:eastAsia="宋体" w:hAnsi="Times New Roman" w:cs="Times New Roman"/>
          <w:sz w:val="24"/>
          <w:szCs w:val="24"/>
        </w:rPr>
        <w:t xml:space="preserve">tion between PD-L1 </w:t>
      </w:r>
      <w:r w:rsidRPr="005E7D82">
        <w:rPr>
          <w:rFonts w:ascii="Times New Roman" w:eastAsia="宋体" w:hAnsi="Times New Roman" w:cs="Times New Roman" w:hint="eastAsia"/>
          <w:sz w:val="24"/>
          <w:szCs w:val="24"/>
        </w:rPr>
        <w:t>expre</w:t>
      </w:r>
      <w:r w:rsidRPr="005E7D82">
        <w:rPr>
          <w:rFonts w:ascii="Times New Roman" w:eastAsia="宋体" w:hAnsi="Times New Roman" w:cs="Times New Roman"/>
          <w:sz w:val="24"/>
          <w:szCs w:val="24"/>
        </w:rPr>
        <w:t xml:space="preserve">ssion with immune microenvironment </w:t>
      </w:r>
      <w:r w:rsidR="006A2EAC" w:rsidRPr="005E7D82">
        <w:rPr>
          <w:rFonts w:ascii="Times New Roman" w:eastAsia="宋体" w:hAnsi="Times New Roman" w:cs="Times New Roman" w:hint="eastAsia"/>
          <w:sz w:val="24"/>
          <w:szCs w:val="24"/>
        </w:rPr>
        <w:t>markers</w:t>
      </w:r>
      <w:r w:rsidR="006A2EAC" w:rsidRPr="005E7D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7D82">
        <w:rPr>
          <w:rFonts w:ascii="Times New Roman" w:eastAsia="宋体" w:hAnsi="Times New Roman" w:cs="Times New Roman"/>
          <w:sz w:val="24"/>
          <w:szCs w:val="24"/>
        </w:rPr>
        <w:t>of Tibet</w:t>
      </w:r>
      <w:r w:rsidR="00DC6B34" w:rsidRPr="005E7D82">
        <w:rPr>
          <w:rFonts w:ascii="Times New Roman" w:eastAsia="宋体" w:hAnsi="Times New Roman" w:cs="Times New Roman"/>
          <w:sz w:val="24"/>
          <w:szCs w:val="24"/>
        </w:rPr>
        <w:t>an</w:t>
      </w:r>
      <w:r w:rsidRPr="005E7D82">
        <w:rPr>
          <w:rFonts w:ascii="Times New Roman" w:eastAsia="宋体" w:hAnsi="Times New Roman" w:cs="Times New Roman"/>
          <w:sz w:val="24"/>
          <w:szCs w:val="24"/>
        </w:rPr>
        <w:t xml:space="preserve"> patients with gastric cancer</w:t>
      </w:r>
    </w:p>
    <w:tbl>
      <w:tblPr>
        <w:tblStyle w:val="3-3"/>
        <w:tblpPr w:leftFromText="180" w:rightFromText="180" w:vertAnchor="page" w:horzAnchor="margin" w:tblpY="2398"/>
        <w:tblW w:w="87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848"/>
        <w:gridCol w:w="1417"/>
        <w:gridCol w:w="1843"/>
      </w:tblGrid>
      <w:tr w:rsidR="00E8175D" w:rsidRPr="004D649B" w14:paraId="0A0B5CEF" w14:textId="77777777" w:rsidTr="003059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  <w:tcBorders>
              <w:top w:val="single" w:sz="4" w:space="0" w:color="A5A5A5" w:themeColor="accent3"/>
              <w:bottom w:val="single" w:sz="4" w:space="0" w:color="A5A5A5" w:themeColor="accent3"/>
              <w:right w:val="none" w:sz="0" w:space="0" w:color="auto"/>
            </w:tcBorders>
            <w:shd w:val="clear" w:color="auto" w:fill="auto"/>
            <w:noWrap/>
          </w:tcPr>
          <w:p w14:paraId="58DFADF4" w14:textId="77777777" w:rsidR="00E8175D" w:rsidRPr="004D649B" w:rsidRDefault="00E8175D" w:rsidP="00E8175D">
            <w:pPr>
              <w:widowControl/>
              <w:jc w:val="left"/>
              <w:textAlignment w:val="baseline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8215F5B" w14:textId="77777777" w:rsidR="00E8175D" w:rsidRPr="004D649B" w:rsidRDefault="00E8175D" w:rsidP="00E8175D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C</w:t>
            </w: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ategory</w:t>
            </w:r>
          </w:p>
        </w:tc>
        <w:tc>
          <w:tcPr>
            <w:tcW w:w="184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353E73F" w14:textId="676921B8" w:rsidR="00E8175D" w:rsidRDefault="00E8175D" w:rsidP="00E8175D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PD-L1 CPS</w:t>
            </w:r>
            <w:r w:rsidR="007A7258" w:rsidRPr="007A72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  <w:p w14:paraId="54DB36C6" w14:textId="77777777" w:rsidR="00E8175D" w:rsidRPr="004D649B" w:rsidRDefault="00E8175D" w:rsidP="00E8175D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N=39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8D1306E" w14:textId="77777777" w:rsidR="00E8175D" w:rsidRDefault="00E8175D" w:rsidP="00E8175D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PD-L1 CPS&gt;=1</w:t>
            </w:r>
          </w:p>
          <w:p w14:paraId="0C3BD863" w14:textId="77777777" w:rsidR="00E8175D" w:rsidRPr="004D649B" w:rsidRDefault="00E8175D" w:rsidP="00E8175D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N=78)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EE8FB25" w14:textId="77777777" w:rsidR="00E8175D" w:rsidRPr="004D649B" w:rsidRDefault="00E8175D" w:rsidP="00E8175D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P value</w:t>
            </w:r>
          </w:p>
          <w:p w14:paraId="7AF7A895" w14:textId="77777777" w:rsidR="00E8175D" w:rsidRPr="004D649B" w:rsidRDefault="00E8175D" w:rsidP="00E8175D">
            <w:pPr>
              <w:widowControl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  <w:r w:rsidRPr="004D649B">
              <w:rPr>
                <w:rFonts w:ascii="Times New Roman" w:eastAsia="微软雅黑" w:hAnsi="Times New Roman" w:cs="Times New Roman" w:hint="eastAsia"/>
                <w:color w:val="000000"/>
                <w:kern w:val="24"/>
                <w:sz w:val="18"/>
                <w:szCs w:val="18"/>
              </w:rPr>
              <w:t>(</w:t>
            </w:r>
            <w:r w:rsidRPr="004D649B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Fisher’s exact test)</w:t>
            </w:r>
          </w:p>
        </w:tc>
      </w:tr>
      <w:tr w:rsidR="00E8175D" w:rsidRPr="004D649B" w14:paraId="3DC20118" w14:textId="77777777" w:rsidTr="00305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  <w:right w:val="none" w:sz="0" w:space="0" w:color="auto"/>
            </w:tcBorders>
            <w:noWrap/>
          </w:tcPr>
          <w:p w14:paraId="70F8F997" w14:textId="24501E67" w:rsidR="00E8175D" w:rsidRPr="004D649B" w:rsidRDefault="00C836B8" w:rsidP="00E817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</w:t>
            </w:r>
            <w:r w:rsidR="003E7951" w:rsidRPr="003E7951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omal</w:t>
            </w:r>
            <w:r w:rsidR="003E7951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  <w:r w:rsidR="00E8175D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C</w:t>
            </w:r>
            <w:r w:rsidR="00E8175D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3</w:t>
            </w:r>
            <w:r w:rsidR="00E8175D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noWrap/>
          </w:tcPr>
          <w:p w14:paraId="1A8BFB9C" w14:textId="6810E2AC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848" w:type="dxa"/>
            <w:tcBorders>
              <w:bottom w:val="none" w:sz="0" w:space="0" w:color="auto"/>
            </w:tcBorders>
            <w:noWrap/>
          </w:tcPr>
          <w:p w14:paraId="07405CED" w14:textId="72C36421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2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noWrap/>
          </w:tcPr>
          <w:p w14:paraId="4B39ADFD" w14:textId="2494CDEC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0A2B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="000A2B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0A2B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noWrap/>
          </w:tcPr>
          <w:p w14:paraId="7ED49E18" w14:textId="77777777" w:rsidR="00E8175D" w:rsidRPr="000F1BB8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1B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E8175D" w:rsidRPr="004D649B" w14:paraId="44DA71C6" w14:textId="77777777" w:rsidTr="0030598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one" w:sz="0" w:space="0" w:color="auto"/>
            </w:tcBorders>
            <w:noWrap/>
          </w:tcPr>
          <w:p w14:paraId="56B0D1A8" w14:textId="77777777" w:rsidR="00E8175D" w:rsidRPr="004D649B" w:rsidRDefault="00E8175D" w:rsidP="00E8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5867EF00" w14:textId="494C42F8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848" w:type="dxa"/>
            <w:noWrap/>
          </w:tcPr>
          <w:p w14:paraId="2648AC17" w14:textId="56CDF1AE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</w:tcPr>
          <w:p w14:paraId="4CFEC712" w14:textId="34B72064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0A2B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 w:rsidR="000A2B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0A2B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noWrap/>
          </w:tcPr>
          <w:p w14:paraId="6527D9C6" w14:textId="77777777" w:rsidR="00E8175D" w:rsidRPr="000F1BB8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8175D" w:rsidRPr="004D649B" w14:paraId="0D2164E8" w14:textId="77777777" w:rsidTr="00305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0B4B818A" w14:textId="73086679" w:rsidR="00E8175D" w:rsidRPr="004D649B" w:rsidRDefault="00C836B8" w:rsidP="00E817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</w:t>
            </w:r>
            <w:r w:rsidR="003E7951" w:rsidRPr="003E7951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traepithelial</w:t>
            </w:r>
            <w:r w:rsidR="003E7951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  <w:r w:rsidR="00E8175D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C</w:t>
            </w:r>
            <w:r w:rsidR="00E8175D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3</w:t>
            </w:r>
            <w:r w:rsidR="00E8175D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B53EFB" w14:textId="6AD4C350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84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63E17B2" w14:textId="2533F4EF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4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71FF2CF" w14:textId="543BD3C9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="00C827D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B2E5A8" w14:textId="5AA4DBAA" w:rsidR="00E8175D" w:rsidRPr="000F1BB8" w:rsidRDefault="0093299E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E8175D" w:rsidRPr="000F1BB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E8175D" w:rsidRPr="000F1B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8175D" w:rsidRPr="004D649B" w14:paraId="2008C9DB" w14:textId="77777777" w:rsidTr="0030598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one" w:sz="0" w:space="0" w:color="auto"/>
            </w:tcBorders>
            <w:noWrap/>
          </w:tcPr>
          <w:p w14:paraId="5528C9F5" w14:textId="77777777" w:rsidR="00E8175D" w:rsidRPr="004D649B" w:rsidRDefault="00E8175D" w:rsidP="00E8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18D8A641" w14:textId="4C288392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848" w:type="dxa"/>
            <w:noWrap/>
          </w:tcPr>
          <w:p w14:paraId="4A6ED4D1" w14:textId="3A43266F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</w:tcPr>
          <w:p w14:paraId="18E74187" w14:textId="129F932D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="00C827D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noWrap/>
          </w:tcPr>
          <w:p w14:paraId="7AC98539" w14:textId="77777777" w:rsidR="00E8175D" w:rsidRPr="000F1BB8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8175D" w:rsidRPr="004D649B" w14:paraId="1DAE72AA" w14:textId="77777777" w:rsidTr="00305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0C348AA3" w14:textId="0C1A98FC" w:rsidR="00E8175D" w:rsidRPr="004D649B" w:rsidRDefault="003E7951" w:rsidP="00E817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Total </w:t>
            </w:r>
            <w:r w:rsidR="00E8175D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C</w:t>
            </w:r>
            <w:r w:rsidR="00E8175D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3</w:t>
            </w:r>
            <w:r w:rsidR="00E8175D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6B74BE8" w14:textId="7F55C44D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84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0E7E211" w14:textId="7018FCCC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="006D39F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D87765" w14:textId="5A10EB7F" w:rsidR="00E8175D" w:rsidRPr="004D649B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="00C827D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D695A00" w14:textId="5BD80EA2" w:rsidR="00E8175D" w:rsidRPr="000F1BB8" w:rsidRDefault="0093299E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E8175D" w:rsidRPr="000F1B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8175D" w:rsidRPr="004D649B" w14:paraId="52F42C7E" w14:textId="77777777" w:rsidTr="0030598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one" w:sz="0" w:space="0" w:color="auto"/>
            </w:tcBorders>
            <w:noWrap/>
          </w:tcPr>
          <w:p w14:paraId="4871B43B" w14:textId="77777777" w:rsidR="00E8175D" w:rsidRPr="004D649B" w:rsidRDefault="00E8175D" w:rsidP="00E8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4D1C186B" w14:textId="529C2AF3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848" w:type="dxa"/>
            <w:noWrap/>
          </w:tcPr>
          <w:p w14:paraId="49E1AAAB" w14:textId="1E15C07E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6D39F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</w:tcPr>
          <w:p w14:paraId="715D4E3D" w14:textId="50AFEDAE" w:rsidR="00E8175D" w:rsidRPr="004D649B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="00C827D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noWrap/>
          </w:tcPr>
          <w:p w14:paraId="238F7E7C" w14:textId="77777777" w:rsidR="00E8175D" w:rsidRPr="000F1BB8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827D0" w:rsidRPr="004D649B" w14:paraId="38CBE151" w14:textId="77777777" w:rsidTr="00305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C5BC89E" w14:textId="628436DA" w:rsidR="00C827D0" w:rsidRPr="004D649B" w:rsidRDefault="00C827D0" w:rsidP="00C827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</w:t>
            </w:r>
            <w:r w:rsidRPr="003E7951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omal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8</w:t>
            </w:r>
            <w:r w:rsidRPr="004D64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82C5659" w14:textId="1858C213" w:rsidR="00C827D0" w:rsidRDefault="00C827D0" w:rsidP="00C827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84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7F98567" w14:textId="0B87D81F" w:rsidR="00C827D0" w:rsidRDefault="00C827D0" w:rsidP="00C827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A7F7792" w14:textId="6F5125E4" w:rsidR="00C827D0" w:rsidRDefault="00C827D0" w:rsidP="00C827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71AC386" w14:textId="77777777" w:rsidR="00C827D0" w:rsidRPr="000F1BB8" w:rsidRDefault="00C827D0" w:rsidP="00C827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1BB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0F1B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C827D0" w:rsidRPr="004D649B" w14:paraId="609AC9B0" w14:textId="77777777" w:rsidTr="0030598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one" w:sz="0" w:space="0" w:color="auto"/>
            </w:tcBorders>
            <w:noWrap/>
          </w:tcPr>
          <w:p w14:paraId="008FC103" w14:textId="77777777" w:rsidR="00C827D0" w:rsidRPr="004D649B" w:rsidRDefault="00C827D0" w:rsidP="00C827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25EC48BD" w14:textId="6CE970E0" w:rsidR="00C827D0" w:rsidRDefault="00C827D0" w:rsidP="00C827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848" w:type="dxa"/>
            <w:noWrap/>
          </w:tcPr>
          <w:p w14:paraId="74AF3A6C" w14:textId="459FF388" w:rsidR="00C827D0" w:rsidRDefault="00C827D0" w:rsidP="00C827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%)</w:t>
            </w:r>
          </w:p>
        </w:tc>
        <w:tc>
          <w:tcPr>
            <w:tcW w:w="1417" w:type="dxa"/>
            <w:noWrap/>
          </w:tcPr>
          <w:p w14:paraId="01613CAF" w14:textId="65E46D4A" w:rsidR="00C827D0" w:rsidRDefault="00C827D0" w:rsidP="00C827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%)</w:t>
            </w:r>
          </w:p>
        </w:tc>
        <w:tc>
          <w:tcPr>
            <w:tcW w:w="1843" w:type="dxa"/>
            <w:noWrap/>
          </w:tcPr>
          <w:p w14:paraId="0A61AF9D" w14:textId="77777777" w:rsidR="00C827D0" w:rsidRPr="000F1BB8" w:rsidRDefault="00C827D0" w:rsidP="00C827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A2B91" w:rsidRPr="004D649B" w14:paraId="7279CBFB" w14:textId="77777777" w:rsidTr="00305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2D385E5C" w14:textId="7CCDF8C1" w:rsidR="000A2B91" w:rsidRPr="004D649B" w:rsidRDefault="000A2B91" w:rsidP="000A2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</w:t>
            </w:r>
            <w:r w:rsidRPr="003E7951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traepithelial</w:t>
            </w: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8</w:t>
            </w:r>
            <w:r w:rsidRPr="004D64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688C37D" w14:textId="201A0F5F" w:rsidR="000A2B91" w:rsidRDefault="000A2B91" w:rsidP="000A2B9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84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7C08AF9" w14:textId="4E1D9D11" w:rsidR="000A2B91" w:rsidRDefault="000A2B91" w:rsidP="000A2B9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0A02FE7" w14:textId="631C9A5C" w:rsidR="000A2B91" w:rsidRDefault="000A2B91" w:rsidP="000A2B9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4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C5A624C" w14:textId="77777777" w:rsidR="000A2B91" w:rsidRPr="000F1BB8" w:rsidRDefault="000A2B91" w:rsidP="000A2B9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1BB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0F1B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0A2B91" w:rsidRPr="004D649B" w14:paraId="62BF8236" w14:textId="77777777" w:rsidTr="0030598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one" w:sz="0" w:space="0" w:color="auto"/>
            </w:tcBorders>
            <w:noWrap/>
          </w:tcPr>
          <w:p w14:paraId="45935C3C" w14:textId="77777777" w:rsidR="000A2B91" w:rsidRPr="004D649B" w:rsidRDefault="000A2B91" w:rsidP="000A2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414653F8" w14:textId="41AB8A67" w:rsidR="000A2B91" w:rsidRDefault="000A2B91" w:rsidP="000A2B9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848" w:type="dxa"/>
            <w:noWrap/>
          </w:tcPr>
          <w:p w14:paraId="421039B2" w14:textId="0C29B2B1" w:rsidR="000A2B91" w:rsidRDefault="000A2B91" w:rsidP="000A2B9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%)</w:t>
            </w:r>
          </w:p>
        </w:tc>
        <w:tc>
          <w:tcPr>
            <w:tcW w:w="1417" w:type="dxa"/>
            <w:noWrap/>
          </w:tcPr>
          <w:p w14:paraId="03822B06" w14:textId="405BB7A3" w:rsidR="000A2B91" w:rsidRDefault="000A2B91" w:rsidP="000A2B9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1843" w:type="dxa"/>
            <w:noWrap/>
          </w:tcPr>
          <w:p w14:paraId="33B931FD" w14:textId="77777777" w:rsidR="000A2B91" w:rsidRPr="000F1BB8" w:rsidRDefault="000A2B91" w:rsidP="000A2B9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8175D" w:rsidRPr="004D649B" w14:paraId="40B760D0" w14:textId="77777777" w:rsidTr="00305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67F34082" w14:textId="1B9DF983" w:rsidR="00E8175D" w:rsidRPr="004D649B" w:rsidRDefault="003E7951" w:rsidP="00E8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Total </w:t>
            </w:r>
            <w:r w:rsidR="00E8175D">
              <w:rPr>
                <w:rFonts w:ascii="Times New Roman" w:eastAsia="微软雅黑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C</w:t>
            </w:r>
            <w:r w:rsidR="00E8175D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8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9FEB4D5" w14:textId="22CC7965" w:rsidR="00E8175D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184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B6C4804" w14:textId="4A8F6965" w:rsidR="00E8175D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 w:rsidR="006D39F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4138603" w14:textId="4806ECD7" w:rsidR="00E8175D" w:rsidRDefault="00E8175D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="00C827D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C0902A6" w14:textId="2A33FB09" w:rsidR="00E8175D" w:rsidRPr="000F1BB8" w:rsidRDefault="0093299E" w:rsidP="00E817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E8175D" w:rsidRPr="000F1BB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E8175D" w:rsidRPr="000F1B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8175D" w:rsidRPr="004D649B" w14:paraId="546AC802" w14:textId="77777777" w:rsidTr="0030598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one" w:sz="0" w:space="0" w:color="auto"/>
            </w:tcBorders>
            <w:noWrap/>
          </w:tcPr>
          <w:p w14:paraId="5609E27A" w14:textId="77777777" w:rsidR="00E8175D" w:rsidRPr="004D649B" w:rsidRDefault="00E8175D" w:rsidP="00E817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54425722" w14:textId="2563BBD4" w:rsidR="00E8175D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DC6B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848" w:type="dxa"/>
            <w:noWrap/>
          </w:tcPr>
          <w:p w14:paraId="10159403" w14:textId="611D8C2E" w:rsidR="00E8175D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6D39F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6D3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</w:tcPr>
          <w:p w14:paraId="26DBF6B5" w14:textId="6F5FE32B" w:rsidR="00E8175D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="00C827D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C8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8A1B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noWrap/>
          </w:tcPr>
          <w:p w14:paraId="5F943965" w14:textId="77777777" w:rsidR="00E8175D" w:rsidRPr="00224AEF" w:rsidRDefault="00E8175D" w:rsidP="00E817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34679F4" w14:textId="1DDE920C" w:rsidR="007A7258" w:rsidRPr="00112350" w:rsidRDefault="007A7258" w:rsidP="007A7258">
      <w:pPr>
        <w:rPr>
          <w:rFonts w:ascii="Times New Roman" w:hAnsi="Times New Roman" w:cs="Times New Roman"/>
          <w:sz w:val="18"/>
          <w:szCs w:val="20"/>
        </w:rPr>
      </w:pPr>
      <w:r w:rsidRPr="00112350">
        <w:rPr>
          <w:rFonts w:ascii="Times New Roman" w:hAnsi="Times New Roman" w:cs="Times New Roman" w:hint="eastAsia"/>
          <w:sz w:val="18"/>
          <w:szCs w:val="20"/>
        </w:rPr>
        <w:t>N</w:t>
      </w:r>
      <w:r w:rsidRPr="00112350">
        <w:rPr>
          <w:rFonts w:ascii="Times New Roman" w:hAnsi="Times New Roman" w:cs="Times New Roman"/>
          <w:sz w:val="18"/>
          <w:szCs w:val="20"/>
        </w:rPr>
        <w:t>ote: *CD3 expression of 1 patient could not be evaluated</w:t>
      </w:r>
      <w:r w:rsidR="00CB4FD9" w:rsidRPr="00112350">
        <w:rPr>
          <w:rFonts w:ascii="Times New Roman" w:hAnsi="Times New Roman" w:cs="Times New Roman"/>
          <w:sz w:val="18"/>
          <w:szCs w:val="20"/>
        </w:rPr>
        <w:t>.</w:t>
      </w:r>
    </w:p>
    <w:p w14:paraId="00BDEB97" w14:textId="1103B2E3" w:rsidR="00900E25" w:rsidRPr="007A7258" w:rsidRDefault="00900E25" w:rsidP="00900E25">
      <w:pPr>
        <w:rPr>
          <w:rFonts w:ascii="Times New Roman" w:hAnsi="Times New Roman" w:cs="Times New Roman"/>
        </w:rPr>
      </w:pPr>
    </w:p>
    <w:p w14:paraId="55F25654" w14:textId="4CE6ABC5" w:rsidR="00900E25" w:rsidRPr="00900E25" w:rsidRDefault="00900E25" w:rsidP="00900E25">
      <w:pPr>
        <w:rPr>
          <w:rFonts w:ascii="Times New Roman" w:hAnsi="Times New Roman" w:cs="Times New Roman"/>
        </w:rPr>
      </w:pPr>
    </w:p>
    <w:p w14:paraId="48587F3B" w14:textId="0615CC09" w:rsidR="00900E25" w:rsidRPr="00900E25" w:rsidRDefault="00900E25" w:rsidP="00900E25">
      <w:pPr>
        <w:rPr>
          <w:rFonts w:ascii="Times New Roman" w:hAnsi="Times New Roman" w:cs="Times New Roman"/>
        </w:rPr>
      </w:pPr>
    </w:p>
    <w:p w14:paraId="0D412155" w14:textId="16A865DD" w:rsidR="00900E25" w:rsidRPr="00900E25" w:rsidRDefault="00900E25" w:rsidP="00900E25">
      <w:pPr>
        <w:rPr>
          <w:rFonts w:ascii="Times New Roman" w:hAnsi="Times New Roman" w:cs="Times New Roman"/>
        </w:rPr>
      </w:pPr>
    </w:p>
    <w:p w14:paraId="55589AA9" w14:textId="43323B42" w:rsidR="00900E25" w:rsidRPr="00900E25" w:rsidRDefault="00900E25" w:rsidP="00900E25">
      <w:pPr>
        <w:rPr>
          <w:rFonts w:ascii="Times New Roman" w:hAnsi="Times New Roman" w:cs="Times New Roman"/>
        </w:rPr>
      </w:pPr>
    </w:p>
    <w:p w14:paraId="2E7FE3AF" w14:textId="7B4E768E" w:rsidR="00900E25" w:rsidRPr="00032E5B" w:rsidRDefault="00900E25" w:rsidP="00900E25">
      <w:pPr>
        <w:rPr>
          <w:rFonts w:ascii="Times New Roman" w:hAnsi="Times New Roman" w:cs="Times New Roman"/>
        </w:rPr>
      </w:pPr>
    </w:p>
    <w:p w14:paraId="0C271874" w14:textId="52E1DF26" w:rsidR="00900E25" w:rsidRPr="00900E25" w:rsidRDefault="00900E25" w:rsidP="00900E25">
      <w:pPr>
        <w:rPr>
          <w:rFonts w:ascii="Times New Roman" w:hAnsi="Times New Roman" w:cs="Times New Roman"/>
        </w:rPr>
      </w:pPr>
    </w:p>
    <w:p w14:paraId="3E3A99CF" w14:textId="692B6E57" w:rsidR="00900E25" w:rsidRPr="00900E25" w:rsidRDefault="00900E25" w:rsidP="00900E25">
      <w:pPr>
        <w:rPr>
          <w:rFonts w:ascii="Times New Roman" w:hAnsi="Times New Roman" w:cs="Times New Roman"/>
        </w:rPr>
      </w:pPr>
    </w:p>
    <w:p w14:paraId="4234FF22" w14:textId="77777777" w:rsidR="00900E25" w:rsidRPr="00900E25" w:rsidRDefault="00900E25" w:rsidP="00900E25">
      <w:pPr>
        <w:rPr>
          <w:rFonts w:ascii="Times New Roman" w:hAnsi="Times New Roman" w:cs="Times New Roman"/>
        </w:rPr>
      </w:pPr>
    </w:p>
    <w:sectPr w:rsidR="00900E25" w:rsidRPr="00900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1NDUwMDMyNLSwMDNU0lEKTi0uzszPAykwrAUA7TExySwAAAA="/>
  </w:docVars>
  <w:rsids>
    <w:rsidRoot w:val="00D0694C"/>
    <w:rsid w:val="00032E5B"/>
    <w:rsid w:val="00042ECD"/>
    <w:rsid w:val="00056ACD"/>
    <w:rsid w:val="000621DB"/>
    <w:rsid w:val="0008414C"/>
    <w:rsid w:val="000A2B91"/>
    <w:rsid w:val="000F1BB8"/>
    <w:rsid w:val="0010335F"/>
    <w:rsid w:val="00112350"/>
    <w:rsid w:val="00121455"/>
    <w:rsid w:val="00136FEA"/>
    <w:rsid w:val="001835E9"/>
    <w:rsid w:val="00183B73"/>
    <w:rsid w:val="001A23C2"/>
    <w:rsid w:val="001B6E93"/>
    <w:rsid w:val="001C0BB6"/>
    <w:rsid w:val="001D4F73"/>
    <w:rsid w:val="001F1696"/>
    <w:rsid w:val="001F1DF9"/>
    <w:rsid w:val="002222FC"/>
    <w:rsid w:val="00224AEF"/>
    <w:rsid w:val="00284402"/>
    <w:rsid w:val="002A397E"/>
    <w:rsid w:val="002B4F9F"/>
    <w:rsid w:val="002E1C72"/>
    <w:rsid w:val="00305980"/>
    <w:rsid w:val="00312DD0"/>
    <w:rsid w:val="00347F3B"/>
    <w:rsid w:val="003604B4"/>
    <w:rsid w:val="00383404"/>
    <w:rsid w:val="003B3A38"/>
    <w:rsid w:val="003B7F9B"/>
    <w:rsid w:val="003D0EB1"/>
    <w:rsid w:val="003D2DE3"/>
    <w:rsid w:val="003E7951"/>
    <w:rsid w:val="003F618A"/>
    <w:rsid w:val="00404C62"/>
    <w:rsid w:val="00410FDC"/>
    <w:rsid w:val="0048024E"/>
    <w:rsid w:val="00480DFA"/>
    <w:rsid w:val="004D649B"/>
    <w:rsid w:val="004F26BB"/>
    <w:rsid w:val="0050279F"/>
    <w:rsid w:val="005840A2"/>
    <w:rsid w:val="005A1601"/>
    <w:rsid w:val="005E7D82"/>
    <w:rsid w:val="00614530"/>
    <w:rsid w:val="006174A0"/>
    <w:rsid w:val="00640B46"/>
    <w:rsid w:val="00676E89"/>
    <w:rsid w:val="00677407"/>
    <w:rsid w:val="00697447"/>
    <w:rsid w:val="006A21E0"/>
    <w:rsid w:val="006A2EAC"/>
    <w:rsid w:val="006B56D3"/>
    <w:rsid w:val="006C65F4"/>
    <w:rsid w:val="006D39F1"/>
    <w:rsid w:val="006D7ED2"/>
    <w:rsid w:val="006E217E"/>
    <w:rsid w:val="00701808"/>
    <w:rsid w:val="007371DA"/>
    <w:rsid w:val="00787EE9"/>
    <w:rsid w:val="007A7258"/>
    <w:rsid w:val="007E26F1"/>
    <w:rsid w:val="007E68E4"/>
    <w:rsid w:val="008314BA"/>
    <w:rsid w:val="00890BED"/>
    <w:rsid w:val="008A1B67"/>
    <w:rsid w:val="008C6DDB"/>
    <w:rsid w:val="00900E25"/>
    <w:rsid w:val="00903656"/>
    <w:rsid w:val="009103BA"/>
    <w:rsid w:val="00923609"/>
    <w:rsid w:val="0093299E"/>
    <w:rsid w:val="009579D3"/>
    <w:rsid w:val="009851AD"/>
    <w:rsid w:val="00985FB4"/>
    <w:rsid w:val="009E4C9D"/>
    <w:rsid w:val="00A312B3"/>
    <w:rsid w:val="00A3478A"/>
    <w:rsid w:val="00A51B0B"/>
    <w:rsid w:val="00A552A8"/>
    <w:rsid w:val="00A74AA4"/>
    <w:rsid w:val="00B67B99"/>
    <w:rsid w:val="00BC505B"/>
    <w:rsid w:val="00C0594F"/>
    <w:rsid w:val="00C4671C"/>
    <w:rsid w:val="00C55EA5"/>
    <w:rsid w:val="00C827D0"/>
    <w:rsid w:val="00C836B8"/>
    <w:rsid w:val="00C969C0"/>
    <w:rsid w:val="00CB4FD9"/>
    <w:rsid w:val="00CC5460"/>
    <w:rsid w:val="00CE3995"/>
    <w:rsid w:val="00D0694C"/>
    <w:rsid w:val="00D2097B"/>
    <w:rsid w:val="00D43D77"/>
    <w:rsid w:val="00D632CB"/>
    <w:rsid w:val="00D6740C"/>
    <w:rsid w:val="00DA6AE2"/>
    <w:rsid w:val="00DB0959"/>
    <w:rsid w:val="00DC1931"/>
    <w:rsid w:val="00DC6B34"/>
    <w:rsid w:val="00DF0E0E"/>
    <w:rsid w:val="00E07E75"/>
    <w:rsid w:val="00E13B04"/>
    <w:rsid w:val="00E35537"/>
    <w:rsid w:val="00E40494"/>
    <w:rsid w:val="00E405E5"/>
    <w:rsid w:val="00E45692"/>
    <w:rsid w:val="00E61EE6"/>
    <w:rsid w:val="00E8175D"/>
    <w:rsid w:val="00E87D50"/>
    <w:rsid w:val="00E91C9E"/>
    <w:rsid w:val="00EA57DF"/>
    <w:rsid w:val="00EC6507"/>
    <w:rsid w:val="00EF6674"/>
    <w:rsid w:val="00F36AB3"/>
    <w:rsid w:val="00F61228"/>
    <w:rsid w:val="00F72AF4"/>
    <w:rsid w:val="00FD0A91"/>
    <w:rsid w:val="00FD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15BF4"/>
  <w15:chartTrackingRefBased/>
  <w15:docId w15:val="{D6AE0C11-C117-4518-AF13-9EC3EB1E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6AE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A6AE2"/>
    <w:rPr>
      <w:sz w:val="18"/>
      <w:szCs w:val="18"/>
    </w:rPr>
  </w:style>
  <w:style w:type="table" w:styleId="4-3">
    <w:name w:val="Grid Table 4 Accent 3"/>
    <w:basedOn w:val="a1"/>
    <w:uiPriority w:val="49"/>
    <w:rsid w:val="001B6E9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-3">
    <w:name w:val="List Table 3 Accent 3"/>
    <w:basedOn w:val="a1"/>
    <w:uiPriority w:val="48"/>
    <w:rsid w:val="001B6E9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a5">
    <w:name w:val="Table Grid"/>
    <w:basedOn w:val="a1"/>
    <w:uiPriority w:val="39"/>
    <w:rsid w:val="00032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AB9DC-EC5E-430F-84B4-B609FBF11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8</TotalTime>
  <Pages>3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u</dc:creator>
  <cp:keywords/>
  <dc:description/>
  <cp:lastModifiedBy>yang xu</cp:lastModifiedBy>
  <cp:revision>107</cp:revision>
  <dcterms:created xsi:type="dcterms:W3CDTF">2020-09-20T04:08:00Z</dcterms:created>
  <dcterms:modified xsi:type="dcterms:W3CDTF">2022-05-11T03:29:00Z</dcterms:modified>
</cp:coreProperties>
</file>